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474" w:rsidRDefault="00362849" w:rsidP="00BD44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F3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proofErr w:type="spellStart"/>
      <w:r w:rsidRPr="00A04F3D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proofErr w:type="spellEnd"/>
      <w:r w:rsidRPr="00A04F3D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505DB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042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4474" w:rsidRPr="00042877">
        <w:rPr>
          <w:rFonts w:ascii="Times New Roman" w:hAnsi="Times New Roman" w:cs="Times New Roman"/>
          <w:bCs/>
          <w:sz w:val="24"/>
          <w:szCs w:val="24"/>
        </w:rPr>
        <w:t xml:space="preserve">The list of commonly expressed genes </w:t>
      </w:r>
      <w:r w:rsidR="00BD4474" w:rsidRPr="00042877">
        <w:rPr>
          <w:rFonts w:ascii="Times New Roman" w:hAnsi="Times New Roman" w:cs="Times New Roman"/>
          <w:bCs/>
          <w:sz w:val="24"/>
          <w:szCs w:val="24"/>
          <w:lang w:val="en-US"/>
        </w:rPr>
        <w:t>in Cg2</w:t>
      </w:r>
      <w:r w:rsidRPr="0004287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BD4474" w:rsidRPr="00042877">
        <w:rPr>
          <w:rFonts w:ascii="Times New Roman" w:hAnsi="Times New Roman" w:cs="Times New Roman"/>
          <w:bCs/>
          <w:sz w:val="24"/>
          <w:szCs w:val="24"/>
          <w:lang w:val="en-US"/>
        </w:rPr>
        <w:t>BS112 interaction</w:t>
      </w:r>
    </w:p>
    <w:tbl>
      <w:tblPr>
        <w:tblStyle w:val="TableGrid"/>
        <w:tblW w:w="13948" w:type="dxa"/>
        <w:tblLook w:val="04A0"/>
      </w:tblPr>
      <w:tblGrid>
        <w:gridCol w:w="570"/>
        <w:gridCol w:w="1903"/>
        <w:gridCol w:w="2536"/>
        <w:gridCol w:w="756"/>
        <w:gridCol w:w="5854"/>
        <w:gridCol w:w="2329"/>
      </w:tblGrid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o.</w:t>
            </w:r>
          </w:p>
        </w:tc>
        <w:tc>
          <w:tcPr>
            <w:tcW w:w="1903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536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</w:t>
            </w:r>
          </w:p>
        </w:tc>
        <w:tc>
          <w:tcPr>
            <w:tcW w:w="756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Log fold</w:t>
            </w:r>
          </w:p>
        </w:tc>
        <w:tc>
          <w:tcPr>
            <w:tcW w:w="5854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Gene ontology</w:t>
            </w:r>
          </w:p>
        </w:tc>
        <w:tc>
          <w:tcPr>
            <w:tcW w:w="2329" w:type="dxa"/>
            <w:vAlign w:val="center"/>
          </w:tcPr>
          <w:p w:rsidR="00BD4474" w:rsidRPr="00E139F6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39F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Function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59416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transfer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39 protein</w:t>
            </w:r>
          </w:p>
        </w:tc>
        <w:tc>
          <w:tcPr>
            <w:tcW w:w="756" w:type="dxa"/>
            <w:vAlign w:val="center"/>
          </w:tcPr>
          <w:p w:rsidR="00BD4474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tegral component of membrane [GO:0016021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yltransfer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0030]; protein O-linked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atio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06493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; Mannose type O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a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; Other types of O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a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Y86760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S ribosomal protein L7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rge ribosomal subunit [GO:0022625]; structural constituent of ribosome [GO:0003735]; maturation of LSU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istronic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 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8152220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3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om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00786]; nucleus [GO:0005634]; DNA binding [GO:0003677]; protei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dimerizatio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46982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4270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thiolation protein 1 (EC 2.7.7.-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05829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yltransfer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16779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[GO:0000049]; protei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mylatio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32447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23273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itol-1-phosphate 5-dehydrogenase (EC 1.1.1.17)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enzyme binding [GO:0050662]; mannitol-1-phosphate 5-dehydrogenase activity [GO:0008926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itol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abolic process [GO:0019594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; Fructose and mannose metabolism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0446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on [GO:0005739]; ATP binding [GO:0005524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16887]; unfolded protein binding [GO:0051082]; protein folding [GO:0006457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5138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transfer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48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3-beta-D-gluca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 [GO:0000148]; integral component of membrane [GO:0016021]; 1,3-beta-D-gluca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3843]; (1-&gt;3)-beta-D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a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cess [GO:0006075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abolic pathways; Starch and sucrose metabolism; MAPK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 - yeast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28473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,ATP carrier 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l component of membrane [GO:0016021]; 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itochondrial inner membrane [GO:0005743]; ATP:ADP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5471]; mitochondrial ADP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 [GO:0140021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alcium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athway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MP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PKG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20815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 biogenesis protein ERB1 (Eukaryotic ribosome biogenesis protein 1)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lus [GO:0005730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plasm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05654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ribosom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large subunit precursor [GO:0030687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oprotei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 binding [GO:0043021]; maturation of 5.8S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GO:0000466]; LSU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istronic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 [GO:0000463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6573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W domain-containing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ribosomal subunit [GO:0015934]; structural constituent of ribosome [GO:0003735]; translation [GO:0006412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53419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A_e1_C domain-containing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plasm [GO:0005737]; nucleus [GO:0005634]; ATP binding [GO:0005524]; magnesium ion binding [GO:0000287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ating enzyme activity [GO:0004839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19817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ti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C 2.4.1.16)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l component of membrane [GO:0016021]; chiti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4100]; chitin biosynthetic process [GO:0006031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; Amino sugar and nucleotide sugar metabolism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22835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16 domain-containing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gral component of membrane [GO:0016021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, hydrolyzing O-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unds [GO:0004553]; carbohydrate metabolic process [GO:0005975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49181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YOP1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division site [GO:0032153]; cortical endoplasmic reticulum [GO:0032541]; integral component of membrane [GO:0016021]; nuclear envelope [GO:0005635]; endoplasmic reticulum inheritance [GO:0048309]; ER-dependent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ganization [GO:0032581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5954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ier domain-containing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y acid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4312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[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arrier-protein]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 [GO:0008897]; magnesium ion binding [GO:0000287]; long-chain fatty 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cid biosynthetic process [GO:0042759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etabolic pathways; Fatty acid metabolism; Fatty </w:t>
            </w: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cid biosynthesis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50886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3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protei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C 2.3.2.26)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ular bud tip [GO:0005934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om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mbrane [GO:0010008]; Golgi apparatus [GO:0005794]; nucleus [GO:0005634]; cellular response to UV [GO:0034644]; mitochondrion organization [GO:0007005]; poly(A)+ mRNA export from nucleus [GO:0016973]; positive regulation of fatty acid biosynthetic process [GO:0045723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ted proteolysis; MAPK signalling pathway - yeast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ytosis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5506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tomer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alpha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 vesicle coat [GO:0030126]; Golgi membrane [GO:0000139]; structural molecule activity [GO:0005198]; intracellular protein transport [GO:0006886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O89647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EB1-like protein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 [GO:0005874]; microtubule binding [GO:0008017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L18116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subunit 2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 II, core complex [GO:0005665]; DNA binding [GO:0003677];RNA polymerase II activity [GO:0001055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BD4474" w:rsidRPr="0066352A" w:rsidTr="00F43F5E">
        <w:trPr>
          <w:trHeight w:val="307"/>
        </w:trPr>
        <w:tc>
          <w:tcPr>
            <w:tcW w:w="570" w:type="dxa"/>
            <w:vAlign w:val="center"/>
          </w:tcPr>
          <w:p w:rsidR="00BD4474" w:rsidRPr="0010597F" w:rsidRDefault="00BD4474" w:rsidP="00BD447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666687.1</w:t>
            </w:r>
          </w:p>
        </w:tc>
        <w:tc>
          <w:tcPr>
            <w:tcW w:w="253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-type proton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756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5854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gal-type vacuole membrane [GO:0000329]; proton-transporting V-type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V0 domain [GO:0033179]; proton-transporting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, rotational mechanism [GO:0046961]; </w:t>
            </w:r>
            <w:proofErr w:type="spellStart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</w:t>
            </w:r>
            <w:proofErr w:type="spellEnd"/>
            <w:r w:rsidRPr="00663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 [GO:0007034]</w:t>
            </w:r>
          </w:p>
        </w:tc>
        <w:tc>
          <w:tcPr>
            <w:tcW w:w="2329" w:type="dxa"/>
            <w:vAlign w:val="center"/>
          </w:tcPr>
          <w:p w:rsidR="00BD4474" w:rsidRPr="0066352A" w:rsidRDefault="00BD4474" w:rsidP="00F43F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</w:tbl>
    <w:p w:rsidR="00BD4474" w:rsidRDefault="00BD4474"/>
    <w:sectPr w:rsidR="00BD4474" w:rsidSect="003628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60901"/>
    <w:multiLevelType w:val="hybridMultilevel"/>
    <w:tmpl w:val="DCE4D72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4474"/>
    <w:rsid w:val="00042877"/>
    <w:rsid w:val="00362849"/>
    <w:rsid w:val="00505DBC"/>
    <w:rsid w:val="007F6974"/>
    <w:rsid w:val="00BD4474"/>
    <w:rsid w:val="00E838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447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ddef</cp:lastModifiedBy>
  <cp:revision>4</cp:revision>
  <dcterms:created xsi:type="dcterms:W3CDTF">2020-06-13T01:43:00Z</dcterms:created>
  <dcterms:modified xsi:type="dcterms:W3CDTF">2020-10-01T09:48:00Z</dcterms:modified>
</cp:coreProperties>
</file>